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30"/>
          <w:szCs w:val="30"/>
        </w:rPr>
        <w:t>Supplementary Table S1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equences of primer pairs used for gene of RUNX1.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103"/>
        <w:gridCol w:w="637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</w:t>
            </w:r>
            <w:r>
              <w:rPr>
                <w:kern w:val="0"/>
                <w:sz w:val="20"/>
                <w:szCs w:val="20"/>
              </w:rPr>
              <w:t>5'-3'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</w:t>
            </w:r>
            <w:r>
              <w:rPr>
                <w:kern w:val="0"/>
                <w:sz w:val="20"/>
                <w:szCs w:val="20"/>
              </w:rPr>
              <w:t>5'- 3'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HECH2-R</w:t>
            </w:r>
            <w:r>
              <w:rPr>
                <w:sz w:val="20"/>
                <w:szCs w:val="20"/>
              </w:rPr>
              <w:t>UNX1</w:t>
            </w:r>
            <w:r>
              <w:rPr>
                <w:sz w:val="20"/>
                <w:szCs w:val="20"/>
              </w:rPr>
              <w:t>-WT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GAGAGATTTTTCAAACCTGACGCA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GCGGCCGCAAAATAAAAC CACCCCAAAT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CHECH2-R</w:t>
            </w:r>
            <w:r>
              <w:rPr>
                <w:sz w:val="20"/>
                <w:szCs w:val="20"/>
              </w:rPr>
              <w:t>UNX1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m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AGGGAAAATCTCAATGCTTCTGATTTAGCAATGATCTCAATAAAAGAAAGATT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TTTCTTTTATTGAGATCATTGCTAAATCAGAAGCATTGAGATTTTCCCTCTGGG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-neo-RUNX1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GAATTCATGGCTTCAGACAGCATATTTGAGT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TGCGGCCGCTCAGTAGGGCCGCCATAC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2:55:00Z</dcterms:created>
  <dc:creator>songxiangjun</dc:creator>
  <dc:description/>
  <cp:keywords/>
  <dc:language>en-US</dc:language>
  <cp:lastModifiedBy>songxiangjun</cp:lastModifiedBy>
  <dcterms:modified xsi:type="dcterms:W3CDTF">2016-01-06T12:33:00Z</dcterms:modified>
  <cp:revision>10</cp:revision>
  <dc:subject/>
  <dc:title/>
</cp:coreProperties>
</file>